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4E05A" w14:textId="413B209B" w:rsidR="00450E67" w:rsidRDefault="000511A1">
      <w:pPr>
        <w:rPr>
          <w:rFonts w:ascii="Arial" w:hAnsi="Arial"/>
        </w:rPr>
      </w:pPr>
      <w:r>
        <w:rPr>
          <w:rFonts w:ascii="Arial" w:hAnsi="Arial"/>
          <w:b/>
          <w:bCs/>
        </w:rPr>
        <w:t xml:space="preserve">Supplementary Table </w:t>
      </w:r>
      <w:r w:rsidR="00D2084A">
        <w:rPr>
          <w:rFonts w:ascii="Arial" w:hAnsi="Arial"/>
          <w:b/>
          <w:bCs/>
        </w:rPr>
        <w:t>5</w:t>
      </w:r>
      <w:bookmarkStart w:id="0" w:name="_GoBack"/>
      <w:bookmarkEnd w:id="0"/>
      <w:r>
        <w:rPr>
          <w:rFonts w:ascii="Arial" w:hAnsi="Arial"/>
        </w:rPr>
        <w:t>:</w:t>
      </w:r>
    </w:p>
    <w:p w14:paraId="040F9259" w14:textId="77777777" w:rsidR="00450E67" w:rsidRDefault="000511A1">
      <w:pPr>
        <w:rPr>
          <w:rFonts w:ascii="Arial" w:hAnsi="Arial"/>
        </w:rPr>
      </w:pPr>
      <w:r>
        <w:rPr>
          <w:rFonts w:ascii="Arial" w:hAnsi="Arial"/>
        </w:rPr>
        <w:t>Immunohistochemistry cohort: Multivariate Cox analysis for cytoplasmic expression in tumour cells in patients with ccRCC (Endpoint: overall survival)</w:t>
      </w:r>
    </w:p>
    <w:p w14:paraId="646E15E7" w14:textId="77777777" w:rsidR="00450E67" w:rsidRDefault="00450E67">
      <w:pPr>
        <w:rPr>
          <w:rFonts w:ascii="Arial" w:hAnsi="Arial"/>
        </w:rPr>
      </w:pPr>
    </w:p>
    <w:p w14:paraId="6E4B3A3F" w14:textId="77777777" w:rsidR="00450E67" w:rsidRDefault="00450E67">
      <w:pPr>
        <w:rPr>
          <w:rFonts w:ascii="Arial" w:hAnsi="Arial"/>
        </w:rPr>
      </w:pPr>
    </w:p>
    <w:tbl>
      <w:tblPr>
        <w:tblW w:w="6485" w:type="dxa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10"/>
        <w:gridCol w:w="1376"/>
        <w:gridCol w:w="1350"/>
        <w:gridCol w:w="1349"/>
      </w:tblGrid>
      <w:tr w:rsidR="00450E67" w14:paraId="22C77C11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068257" w14:textId="77777777" w:rsidR="00450E67" w:rsidRDefault="00450E67">
            <w:pPr>
              <w:pStyle w:val="TableContents"/>
              <w:jc w:val="center"/>
              <w:rPr>
                <w:rFonts w:ascii="Arial" w:hAnsi="Arial"/>
              </w:rPr>
            </w:pP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FC31C66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Hazard ratio (HR)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2531E5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95% CI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F80AEA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p-level</w:t>
            </w:r>
          </w:p>
        </w:tc>
      </w:tr>
      <w:tr w:rsidR="00450E67" w14:paraId="168C2ADC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EF4F79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APLNR cytoplasmic expression at tumour cells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C8B0BE" w14:textId="77777777" w:rsidR="00450E67" w:rsidRDefault="00450E67">
            <w:pPr>
              <w:pStyle w:val="TableContents"/>
              <w:rPr>
                <w:rFonts w:ascii="Arial" w:hAnsi="Arial"/>
              </w:rPr>
            </w:pP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31566B" w14:textId="77777777" w:rsidR="00450E67" w:rsidRDefault="00450E67">
            <w:pPr>
              <w:pStyle w:val="TableContents"/>
              <w:rPr>
                <w:rFonts w:ascii="Arial" w:hAnsi="Arial"/>
              </w:rPr>
            </w:pP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1CD2834" w14:textId="77777777" w:rsidR="00450E67" w:rsidRDefault="00450E67">
            <w:pPr>
              <w:pStyle w:val="TableContents"/>
              <w:rPr>
                <w:rFonts w:ascii="Arial" w:hAnsi="Arial"/>
              </w:rPr>
            </w:pPr>
          </w:p>
        </w:tc>
      </w:tr>
      <w:tr w:rsidR="00450E67" w14:paraId="7E182976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54F6D7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Intensity 0-1-2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8E636E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895E30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5EF0824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450E67" w14:paraId="00E4BD26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FB92A4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Intensity 3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35AAAA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7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2E13D29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-2.8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F41C0C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41</w:t>
            </w:r>
          </w:p>
        </w:tc>
      </w:tr>
      <w:tr w:rsidR="00450E67" w14:paraId="7D0FDAC7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39048A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Histological grade (WHO 2016)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7002A4" w14:textId="77777777" w:rsidR="00450E67" w:rsidRDefault="00450E67">
            <w:pPr>
              <w:pStyle w:val="TableContents"/>
              <w:jc w:val="center"/>
              <w:rPr>
                <w:rFonts w:ascii="Arial" w:hAnsi="Arial"/>
              </w:rPr>
            </w:pP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4223116" w14:textId="77777777" w:rsidR="00450E67" w:rsidRDefault="00450E67">
            <w:pPr>
              <w:pStyle w:val="TableContents"/>
              <w:jc w:val="center"/>
              <w:rPr>
                <w:rFonts w:ascii="Arial" w:hAnsi="Arial"/>
              </w:rPr>
            </w:pP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C1D4DC" w14:textId="77777777" w:rsidR="00450E67" w:rsidRDefault="00450E67">
            <w:pPr>
              <w:pStyle w:val="TableContents"/>
              <w:jc w:val="center"/>
              <w:rPr>
                <w:rFonts w:ascii="Arial" w:hAnsi="Arial"/>
              </w:rPr>
            </w:pPr>
          </w:p>
        </w:tc>
      </w:tr>
      <w:tr w:rsidR="00450E67" w14:paraId="0999E178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4902D8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1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FFF10BA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319DDD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5820F83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450E67" w14:paraId="5B9F4206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F6B7A01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2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9346829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4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A8CA0AC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-2.4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FFCADAB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47</w:t>
            </w:r>
          </w:p>
        </w:tc>
      </w:tr>
      <w:tr w:rsidR="00450E67" w14:paraId="1FB559E5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7B4D645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3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F8CD2BC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6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87D3C95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9-3.0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89E225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41</w:t>
            </w:r>
          </w:p>
        </w:tc>
      </w:tr>
      <w:tr w:rsidR="00450E67" w14:paraId="2D774059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B465F5E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4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5C53CF7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3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C0A2D4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1-4.8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336359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21</w:t>
            </w:r>
          </w:p>
        </w:tc>
      </w:tr>
      <w:tr w:rsidR="00450E67" w14:paraId="4E3030AC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2EC6947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b/>
                <w:bCs/>
              </w:rPr>
              <w:t>pT</w:t>
            </w:r>
            <w:proofErr w:type="spellEnd"/>
            <w:r>
              <w:rPr>
                <w:rFonts w:ascii="Arial" w:hAnsi="Arial"/>
                <w:b/>
                <w:bCs/>
              </w:rPr>
              <w:t>-stage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28FA58E" w14:textId="77777777" w:rsidR="00450E67" w:rsidRDefault="00450E67">
            <w:pPr>
              <w:pStyle w:val="TableContents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CF0D7A" w14:textId="77777777" w:rsidR="00450E67" w:rsidRDefault="00450E67">
            <w:pPr>
              <w:pStyle w:val="TableContents"/>
              <w:jc w:val="center"/>
              <w:rPr>
                <w:rFonts w:ascii="Arial" w:hAnsi="Arial"/>
              </w:rPr>
            </w:pP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144F9CF" w14:textId="77777777" w:rsidR="00450E67" w:rsidRDefault="00450E67">
            <w:pPr>
              <w:pStyle w:val="TableContents"/>
              <w:jc w:val="center"/>
              <w:rPr>
                <w:rFonts w:ascii="Arial" w:hAnsi="Arial"/>
              </w:rPr>
            </w:pPr>
          </w:p>
        </w:tc>
      </w:tr>
      <w:tr w:rsidR="00450E67" w14:paraId="62B08D51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9C81259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T1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74B9CB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089C4D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61240C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450E67" w14:paraId="1E193D44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A2A35AB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T2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59A169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9920D23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-2.7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0EE94E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11</w:t>
            </w:r>
          </w:p>
        </w:tc>
      </w:tr>
      <w:tr w:rsidR="00450E67" w14:paraId="68A1A771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9500AC8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T3-4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BA7386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3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EE9F7D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5-3.5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A696702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01</w:t>
            </w:r>
          </w:p>
        </w:tc>
      </w:tr>
      <w:tr w:rsidR="00450E67" w14:paraId="380884ED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CA19396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R-status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A7ACCB" w14:textId="77777777" w:rsidR="00450E67" w:rsidRDefault="00450E67">
            <w:pPr>
              <w:pStyle w:val="TableContents"/>
              <w:jc w:val="center"/>
              <w:rPr>
                <w:rFonts w:ascii="Arial" w:hAnsi="Arial"/>
              </w:rPr>
            </w:pP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49CD6A4" w14:textId="77777777" w:rsidR="00450E67" w:rsidRDefault="00450E67">
            <w:pPr>
              <w:pStyle w:val="TableContents"/>
              <w:jc w:val="center"/>
              <w:rPr>
                <w:rFonts w:ascii="Arial" w:hAnsi="Arial"/>
              </w:rPr>
            </w:pP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FE324D3" w14:textId="77777777" w:rsidR="00450E67" w:rsidRDefault="00450E67">
            <w:pPr>
              <w:pStyle w:val="TableContents"/>
              <w:jc w:val="center"/>
              <w:rPr>
                <w:rFonts w:ascii="Arial" w:hAnsi="Arial"/>
              </w:rPr>
            </w:pPr>
          </w:p>
        </w:tc>
      </w:tr>
      <w:tr w:rsidR="00450E67" w14:paraId="6FBE281A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9E03C82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0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A7E1AD8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2D8C596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120BB4C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450E67" w14:paraId="5F836745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D1567F3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1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941D4E1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5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90A278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2-5.4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0B58A31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15</w:t>
            </w:r>
          </w:p>
        </w:tc>
      </w:tr>
      <w:tr w:rsidR="00450E67" w14:paraId="517D4D52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F1DAA5E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ECOG performance status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1DABFE" w14:textId="77777777" w:rsidR="00450E67" w:rsidRDefault="00450E67">
            <w:pPr>
              <w:pStyle w:val="TableContents"/>
              <w:jc w:val="center"/>
              <w:rPr>
                <w:rFonts w:ascii="Arial" w:hAnsi="Arial"/>
              </w:rPr>
            </w:pP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D5C12ED" w14:textId="77777777" w:rsidR="00450E67" w:rsidRDefault="00450E67">
            <w:pPr>
              <w:pStyle w:val="TableContents"/>
              <w:jc w:val="center"/>
              <w:rPr>
                <w:rFonts w:ascii="Arial" w:hAnsi="Arial"/>
              </w:rPr>
            </w:pP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4EFE43" w14:textId="77777777" w:rsidR="00450E67" w:rsidRDefault="00450E67">
            <w:pPr>
              <w:pStyle w:val="TableContents"/>
              <w:jc w:val="center"/>
              <w:rPr>
                <w:rFonts w:ascii="Arial" w:hAnsi="Arial"/>
              </w:rPr>
            </w:pPr>
          </w:p>
        </w:tc>
      </w:tr>
      <w:tr w:rsidR="00450E67" w14:paraId="35D25CB6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F0C1BBA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COG 0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909FB7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4BED99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4E6D04F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450E67" w14:paraId="56655195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3B8F2D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COG 1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1F0A21E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0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881A8A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-2.9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6ED81B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09</w:t>
            </w:r>
          </w:p>
        </w:tc>
      </w:tr>
      <w:tr w:rsidR="00450E67" w14:paraId="0E7D7BC0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7F7AFCD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COG 2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42009D0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3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C254F33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8-10.5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E5C1AD0" w14:textId="77777777" w:rsidR="00450E67" w:rsidRDefault="000511A1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1</w:t>
            </w:r>
          </w:p>
        </w:tc>
      </w:tr>
    </w:tbl>
    <w:p w14:paraId="7F013496" w14:textId="77777777" w:rsidR="00450E67" w:rsidRDefault="00450E67">
      <w:pPr>
        <w:rPr>
          <w:rFonts w:ascii="Arial" w:hAnsi="Arial"/>
        </w:rPr>
      </w:pPr>
    </w:p>
    <w:p w14:paraId="6C4B5567" w14:textId="77777777" w:rsidR="00450E67" w:rsidRDefault="00450E67">
      <w:pPr>
        <w:rPr>
          <w:rFonts w:ascii="Arial" w:hAnsi="Arial"/>
        </w:rPr>
      </w:pPr>
    </w:p>
    <w:p w14:paraId="21183473" w14:textId="77777777" w:rsidR="00450E67" w:rsidRDefault="000511A1">
      <w:pPr>
        <w:rPr>
          <w:rFonts w:ascii="Arial" w:hAnsi="Arial"/>
        </w:rPr>
      </w:pPr>
      <w:r>
        <w:rPr>
          <w:rFonts w:ascii="Arial" w:hAnsi="Arial"/>
        </w:rPr>
        <w:t>Comments: ccRCC, clear-cell renal cell carcinoma (RCC).</w:t>
      </w:r>
    </w:p>
    <w:sectPr w:rsidR="00450E67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0E67"/>
    <w:rsid w:val="000511A1"/>
    <w:rsid w:val="00450E67"/>
    <w:rsid w:val="00D20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995B3"/>
  <w15:docId w15:val="{7B767D06-8F66-4568-BD24-5FE4CBC50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Yuri Tolkach</cp:lastModifiedBy>
  <cp:revision>10</cp:revision>
  <dcterms:created xsi:type="dcterms:W3CDTF">2018-02-25T21:09:00Z</dcterms:created>
  <dcterms:modified xsi:type="dcterms:W3CDTF">2019-01-13T19:53:00Z</dcterms:modified>
  <dc:language>en-US</dc:language>
</cp:coreProperties>
</file>